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F2A" w:rsidRPr="00737F2A" w:rsidRDefault="00737F2A" w:rsidP="00737F2A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737F2A">
        <w:rPr>
          <w:rFonts w:ascii="Times New Roman" w:eastAsia="SimSun" w:hAnsi="Times New Roman" w:cs="Times New Roman"/>
          <w:b/>
          <w:sz w:val="24"/>
          <w:szCs w:val="24"/>
        </w:rPr>
        <w:t xml:space="preserve">S9 Search strategy for </w:t>
      </w:r>
      <w:proofErr w:type="spellStart"/>
      <w:r w:rsidRPr="00737F2A">
        <w:rPr>
          <w:rFonts w:ascii="Times New Roman" w:eastAsia="SimSun" w:hAnsi="Times New Roman" w:cs="Times New Roman"/>
          <w:b/>
          <w:sz w:val="24"/>
          <w:szCs w:val="24"/>
        </w:rPr>
        <w:t>embase</w:t>
      </w:r>
      <w:proofErr w:type="spellEnd"/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#1 'atrial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fibrillation'</w:t>
      </w:r>
      <w:proofErr w:type="gram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:kw</w:t>
      </w:r>
      <w:proofErr w:type="spellEnd"/>
      <w:proofErr w:type="gramEnd"/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#2 'beta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blockers'</w:t>
      </w:r>
      <w:proofErr w:type="gram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:kw</w:t>
      </w:r>
      <w:proofErr w:type="spellEnd"/>
      <w:proofErr w:type="gram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adrenergic beta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antagonists':kw</w:t>
      </w:r>
      <w:proofErr w:type="spellEnd"/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#3 'systolic heart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failure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diastolic heart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failure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heart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failure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hfpef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':kw OR '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hfref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':kw OR '</w:t>
      </w:r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cardiac </w:t>
      </w:r>
      <w:proofErr w:type="spellStart"/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dysfunction</w:t>
      </w: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</w:t>
      </w:r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heart </w:t>
      </w:r>
      <w:proofErr w:type="spellStart"/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dysfunction</w:t>
      </w: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</w:t>
      </w:r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cardiac failure</w:t>
      </w: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':kw OR '</w:t>
      </w:r>
      <w:r w:rsidRPr="00737F2A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heart</w:t>
      </w:r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737F2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weakness</w:t>
      </w: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':kw</w:t>
      </w:r>
      <w:proofErr w:type="spellEnd"/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4 '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mortality'</w:t>
      </w:r>
      <w:proofErr w:type="gram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:kw</w:t>
      </w:r>
      <w:proofErr w:type="spellEnd"/>
      <w:proofErr w:type="gram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fatal 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outcome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death':kw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</w:t>
      </w: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#5 #1 AND #2 AND #3 AND #4 </w:t>
      </w: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6 'atrial fibrillation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</w:t>
      </w: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7 'heart failure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systolic heart failure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diastolic heart failure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</w:t>
      </w: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8 'beta adrenergic receptor blocking agent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9 'mortality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fatality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OR 'death'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exp</w:t>
      </w:r>
      <w:proofErr w:type="spellEnd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 xml:space="preserve"> </w:t>
      </w:r>
    </w:p>
    <w:p w:rsidR="00737F2A" w:rsidRPr="00737F2A" w:rsidRDefault="00737F2A" w:rsidP="00737F2A">
      <w:pPr>
        <w:widowControl/>
        <w:spacing w:line="300" w:lineRule="atLeast"/>
        <w:jc w:val="left"/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10 #6 AND #7 AND #8 AND #9</w:t>
      </w:r>
    </w:p>
    <w:p w:rsidR="00737F2A" w:rsidRPr="00737F2A" w:rsidRDefault="00737F2A" w:rsidP="00737F2A">
      <w:pPr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11 #5 OR #10</w:t>
      </w:r>
    </w:p>
    <w:p w:rsidR="00737F2A" w:rsidRPr="00737F2A" w:rsidRDefault="00737F2A" w:rsidP="00737F2A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#12 (#5 OR #10) AND [humans]/</w:t>
      </w:r>
      <w:proofErr w:type="spellStart"/>
      <w:r w:rsidRPr="00737F2A">
        <w:rPr>
          <w:rFonts w:ascii="Times New Roman" w:eastAsia="SimSun" w:hAnsi="Times New Roman" w:cs="Times New Roman"/>
          <w:color w:val="000000"/>
          <w:spacing w:val="2"/>
          <w:kern w:val="0"/>
          <w:sz w:val="24"/>
          <w:szCs w:val="24"/>
        </w:rPr>
        <w:t>lim</w:t>
      </w:r>
      <w:bookmarkStart w:id="0" w:name="_GoBack"/>
      <w:bookmarkEnd w:id="0"/>
      <w:proofErr w:type="spellEnd"/>
    </w:p>
    <w:sectPr w:rsidR="00737F2A" w:rsidRPr="00737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FD"/>
    <w:rsid w:val="001C44C9"/>
    <w:rsid w:val="00737F2A"/>
    <w:rsid w:val="00763B72"/>
    <w:rsid w:val="00B748FD"/>
    <w:rsid w:val="00F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08</Characters>
  <Application>Microsoft Office Word</Application>
  <DocSecurity>0</DocSecurity>
  <Lines>7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4-22T03:22:00Z</dcterms:created>
  <dcterms:modified xsi:type="dcterms:W3CDTF">2019-04-22T03:22:00Z</dcterms:modified>
</cp:coreProperties>
</file>